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489" w:rsidRPr="006D5DA4" w:rsidRDefault="00B61489" w:rsidP="00B61489">
      <w:pPr>
        <w:pStyle w:val="Caption"/>
        <w:keepNext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6D5DA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Table S2 The distribution of the potential mediators in the observed dataset and in one of the 20 imputed datase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2"/>
        <w:gridCol w:w="870"/>
        <w:gridCol w:w="726"/>
        <w:gridCol w:w="805"/>
        <w:gridCol w:w="671"/>
      </w:tblGrid>
      <w:tr w:rsidR="00B61489" w:rsidRPr="006D5DA4" w:rsidTr="00537A6C"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ed data</w:t>
            </w:r>
          </w:p>
        </w:tc>
        <w:tc>
          <w:tcPr>
            <w:tcW w:w="0" w:type="auto"/>
            <w:gridSpan w:val="2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uted data</w:t>
            </w:r>
          </w:p>
        </w:tc>
      </w:tr>
      <w:tr w:rsidR="00B61489" w:rsidRPr="006D5DA4" w:rsidTr="00537A6C"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</w:tr>
      <w:tr w:rsidR="00B61489" w:rsidRPr="006D5DA4" w:rsidTr="00537A6C"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stational age at birth (weeks)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66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66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</w:t>
            </w:r>
          </w:p>
        </w:tc>
      </w:tr>
      <w:tr w:rsidR="00B61489" w:rsidRPr="006D5DA4" w:rsidTr="00537A6C"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 for gestational age z-score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</w:tr>
      <w:tr w:rsidR="00B61489" w:rsidRPr="006D5DA4" w:rsidTr="00537A6C"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ternal age at child birth (years)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90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9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89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9</w:t>
            </w:r>
          </w:p>
        </w:tc>
      </w:tr>
      <w:tr w:rsidR="00B61489" w:rsidRPr="006D5DA4" w:rsidTr="00537A6C"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ternal height (meters)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0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0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B61489" w:rsidRPr="006D5DA4" w:rsidTr="00537A6C">
        <w:tc>
          <w:tcPr>
            <w:tcW w:w="0" w:type="auto"/>
          </w:tcPr>
          <w:p w:rsidR="00B61489" w:rsidRPr="006D5DA4" w:rsidRDefault="00B61489" w:rsidP="00537A6C">
            <w:pPr>
              <w:tabs>
                <w:tab w:val="left" w:pos="8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ernal height (meters)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3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3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B61489" w:rsidRPr="006D5DA4" w:rsidTr="00537A6C"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ternal pre-pregnancy BMI (kg/m2)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27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3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28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3</w:t>
            </w:r>
          </w:p>
        </w:tc>
      </w:tr>
      <w:tr w:rsidR="00B61489" w:rsidRPr="006D5DA4" w:rsidTr="00537A6C"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ernal BMI (kg/m2)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24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1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23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1</w:t>
            </w:r>
          </w:p>
        </w:tc>
      </w:tr>
      <w:tr w:rsidR="00B61489" w:rsidRPr="006D5DA4" w:rsidTr="00537A6C"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eastfeeding duration, (months)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2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8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5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7</w:t>
            </w:r>
          </w:p>
        </w:tc>
      </w:tr>
      <w:tr w:rsidR="00B61489" w:rsidRPr="006D5DA4" w:rsidTr="00537A6C"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at introduction of complementary feeding, (months)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1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8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B61489" w:rsidRPr="006D5DA4" w:rsidTr="00537A6C"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stational weight gain mother (kg)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4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9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9</w:t>
            </w:r>
          </w:p>
        </w:tc>
        <w:tc>
          <w:tcPr>
            <w:tcW w:w="0" w:type="auto"/>
          </w:tcPr>
          <w:p w:rsidR="00B61489" w:rsidRPr="006D5DA4" w:rsidRDefault="00B61489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8</w:t>
            </w:r>
          </w:p>
        </w:tc>
      </w:tr>
    </w:tbl>
    <w:p w:rsidR="00B61489" w:rsidRPr="006D5DA4" w:rsidRDefault="00B61489" w:rsidP="00B6148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we imputed factors associated with infant weight gain in the period of 0-6 months.  </w:t>
      </w:r>
    </w:p>
    <w:p w:rsidR="006F5C01" w:rsidRDefault="006F5C01">
      <w:bookmarkStart w:id="0" w:name="_GoBack"/>
      <w:bookmarkEnd w:id="0"/>
    </w:p>
    <w:sectPr w:rsidR="006F5C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59A"/>
    <w:rsid w:val="005F359A"/>
    <w:rsid w:val="006F5C01"/>
    <w:rsid w:val="00B61489"/>
    <w:rsid w:val="00F2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489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489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6148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489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489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6148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>Erasmus MC</Company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Wang</dc:creator>
  <cp:keywords/>
  <dc:description/>
  <cp:lastModifiedBy>L. Wang</cp:lastModifiedBy>
  <cp:revision>2</cp:revision>
  <dcterms:created xsi:type="dcterms:W3CDTF">2018-10-25T12:58:00Z</dcterms:created>
  <dcterms:modified xsi:type="dcterms:W3CDTF">2018-10-25T12:58:00Z</dcterms:modified>
</cp:coreProperties>
</file>